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Frequency of visits of feeding trees in Colônia de Una, during </w:t>
      </w:r>
      <w:r>
        <w:rPr>
          <w:i/>
          <w:iCs/>
        </w:rPr>
        <w:t>Pourouma</w:t>
      </w:r>
      <w:r>
        <w:rPr/>
        <w:t xml:space="preserve"> fruiting season (November – April). Some individuals were not identified and collected for future identification, indicated as “Collected” and the family, while others were only identified to genus leve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1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1716"/>
        <w:gridCol w:w="4820"/>
      </w:tblGrid>
      <w:tr>
        <w:trPr>
          <w:trHeight w:val="6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ID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requency of visit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ntific name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. heterophyllus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enrittea succos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A. heterophyllus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A. heterophyllus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A. heterophyllus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. heterophyllus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. heterophyllus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. heterophyllus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ejanea 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ejanea 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llected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ollected </w:t>
            </w:r>
            <w:r>
              <w:rPr>
                <w:i/>
                <w:iCs/>
              </w:rPr>
              <w:t>Myrtaceae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ejanea 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. heterophyllus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ejanea 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ejanea 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ollected </w:t>
            </w:r>
            <w:r>
              <w:rPr>
                <w:i/>
                <w:iCs/>
              </w:rPr>
              <w:t>Myrtaceae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ollected </w:t>
            </w:r>
            <w:r>
              <w:rPr>
                <w:i/>
                <w:iCs/>
              </w:rPr>
              <w:t>Myrtaceae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ollected </w:t>
            </w:r>
            <w:r>
              <w:rPr>
                <w:i/>
                <w:iCs/>
              </w:rPr>
              <w:t>Myrtaceae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ejanea 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orocea hilarii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larisia ilicifoli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llected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Protium bahianum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. heterophyllus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ejanea species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ejanea species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larisia ilicifoli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yagrus botryophor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Clarisia ilicifoli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rotium heptaphyllum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orocea hilarii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echme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echme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echme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rotium warmigian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echme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echme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echme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ollected </w:t>
            </w:r>
            <w:r>
              <w:rPr>
                <w:i/>
                <w:iCs/>
              </w:rPr>
              <w:t>Sapotaceae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Protium warmigian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Cupania oblongifoli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nga tibaudian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elicostylis tomentos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echmea blanchetiana </w:t>
            </w:r>
            <w:r>
              <w:rPr/>
              <w:t>cf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nga tibaudian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nga graziele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Helicostylis tomentos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echmea blanchetiana </w:t>
            </w:r>
            <w:r>
              <w:rPr/>
              <w:t>cf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echmea blanchetiana </w:t>
            </w:r>
            <w:r>
              <w:rPr/>
              <w:t>cf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Inga tibaudian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orocea hilarii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echme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nga tibaudian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nga tibaudian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llected</w:t>
            </w:r>
            <w:r>
              <w:rPr>
                <w:i/>
                <w:iCs/>
              </w:rPr>
              <w:t xml:space="preserve"> Sapotaceae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Inga tibaudian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nga tibaudian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. heterophyllus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nga affinis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elicostylis tomentos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nga tibaudian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nga tibaudian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echme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apirira guianensis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acmellea 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Inga affinis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laeis guianensis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elicostylis tomentos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nga tibaudian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Inga tibaudian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Inga tibaudian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elicostylis tomentos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elicostylis tomentos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nga tibaudian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nga tibaudian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acmellea 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llophylus serice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nga tibaudian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uroum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Tapirira guianensis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nga affinis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nga affinis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echme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nga affinis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nga tibaudian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Schefflera morototomi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nga tibaudiana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ollected </w:t>
            </w:r>
            <w:r>
              <w:rPr>
                <w:i/>
                <w:iCs/>
              </w:rPr>
              <w:t>Chrysophyllum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echmea </w:t>
            </w:r>
            <w:r>
              <w:rPr/>
              <w:t>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ourouma sp.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ourouma sp.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i/>
      <w:iCs/>
      <w:sz w:val="24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kern w:val="2"/>
      <w:sz w:val="28"/>
      <w:szCs w:val="32"/>
      <w:lang w:val="en-US"/>
    </w:rPr>
  </w:style>
  <w:style w:type="character" w:styleId="Heading2Char">
    <w:name w:val="Heading 2 Char"/>
    <w:qFormat/>
    <w:rPr>
      <w:rFonts w:eastAsia="Times New Roman" w:cs="Times New Roman"/>
      <w:b/>
      <w:bCs/>
      <w:i/>
      <w:iCs/>
      <w:sz w:val="24"/>
      <w:szCs w:val="28"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fr-BE"/>
    </w:rPr>
  </w:style>
  <w:style w:type="character" w:styleId="Gnkrckgcgsb">
    <w:name w:val="gnkrckgcgsb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GB"/>
    </w:rPr>
  </w:style>
  <w:style w:type="character" w:styleId="CommentSubjectChar">
    <w:name w:val="Comment Subject Char"/>
    <w:qFormat/>
    <w:rPr>
      <w:b/>
      <w:bCs/>
      <w:sz w:val="24"/>
      <w:szCs w:val="24"/>
      <w:lang w:val="en-GB"/>
    </w:rPr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fr-BE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2T08:51:00Z</dcterms:created>
  <dc:creator>Nima Raghunathan</dc:creator>
  <dc:description/>
  <cp:keywords/>
  <dc:language>en-US</dc:language>
  <cp:lastModifiedBy>Gowthaman S</cp:lastModifiedBy>
  <dcterms:modified xsi:type="dcterms:W3CDTF">2020-12-15T06:21:00Z</dcterms:modified>
  <cp:revision>3</cp:revision>
  <dc:subject/>
  <dc:title/>
</cp:coreProperties>
</file>